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6677" w:rsidRPr="00F333E7" w:rsidRDefault="00566677" w:rsidP="00566677">
      <w:pPr>
        <w:spacing w:after="0" w:line="240" w:lineRule="auto"/>
        <w:rPr>
          <w:color w:val="221E1F"/>
        </w:rPr>
      </w:pPr>
      <w:r w:rsidRPr="00F333E7">
        <w:rPr>
          <w:color w:val="221E1F"/>
        </w:rPr>
        <w:t>SUPPORTING INFORMATION</w:t>
      </w:r>
    </w:p>
    <w:p w:rsidR="00566677" w:rsidRPr="00F333E7" w:rsidRDefault="00566677" w:rsidP="00566677">
      <w:pPr>
        <w:spacing w:after="0" w:line="240" w:lineRule="auto"/>
        <w:rPr>
          <w:color w:val="221E1F"/>
        </w:rPr>
      </w:pPr>
      <w:r w:rsidRPr="00F333E7">
        <w:rPr>
          <w:color w:val="221E1F"/>
        </w:rPr>
        <w:t>Additional supporting information may be found in the</w:t>
      </w:r>
      <w:r w:rsidRPr="00F333E7">
        <w:rPr>
          <w:rFonts w:hint="eastAsia"/>
          <w:color w:val="221E1F"/>
        </w:rPr>
        <w:t xml:space="preserve"> </w:t>
      </w:r>
      <w:r w:rsidRPr="00F333E7">
        <w:rPr>
          <w:color w:val="221E1F"/>
        </w:rPr>
        <w:t>online version of this article at the publisher’s web-site.</w:t>
      </w:r>
    </w:p>
    <w:p w:rsidR="00566677" w:rsidRPr="00F333E7" w:rsidRDefault="00566677" w:rsidP="00566677">
      <w:pPr>
        <w:spacing w:after="0" w:line="240" w:lineRule="auto"/>
        <w:rPr>
          <w:color w:val="221E1F"/>
        </w:rPr>
      </w:pPr>
      <w:r w:rsidRPr="00F333E7">
        <w:rPr>
          <w:color w:val="221E1F"/>
        </w:rPr>
        <w:t xml:space="preserve">Figure </w:t>
      </w:r>
      <w:r w:rsidRPr="00F333E7">
        <w:rPr>
          <w:rFonts w:hint="eastAsia"/>
          <w:color w:val="221E1F"/>
        </w:rPr>
        <w:t>S</w:t>
      </w:r>
      <w:r w:rsidRPr="00F333E7">
        <w:rPr>
          <w:color w:val="221E1F"/>
        </w:rPr>
        <w:t xml:space="preserve">1. Morphological staining of the two types of tissues from patients with </w:t>
      </w:r>
      <w:proofErr w:type="spellStart"/>
      <w:r w:rsidRPr="00F333E7">
        <w:rPr>
          <w:color w:val="221E1F"/>
        </w:rPr>
        <w:t>CRSwNP</w:t>
      </w:r>
      <w:proofErr w:type="spellEnd"/>
      <w:r w:rsidRPr="00F333E7">
        <w:rPr>
          <w:color w:val="221E1F"/>
        </w:rPr>
        <w:t xml:space="preserve">. H&amp;E stains the cytoplasm of eosinophilic cells red. H&amp;E stain enable </w:t>
      </w:r>
      <w:proofErr w:type="spellStart"/>
      <w:r w:rsidRPr="00F333E7">
        <w:rPr>
          <w:color w:val="221E1F"/>
        </w:rPr>
        <w:t>CRSwNP</w:t>
      </w:r>
      <w:proofErr w:type="spellEnd"/>
      <w:r w:rsidRPr="00F333E7">
        <w:rPr>
          <w:color w:val="221E1F"/>
        </w:rPr>
        <w:t xml:space="preserve"> to be divided into two types, namely the eosinophilic</w:t>
      </w:r>
      <w:r w:rsidRPr="00F333E7">
        <w:rPr>
          <w:rFonts w:hint="eastAsia"/>
          <w:color w:val="221E1F"/>
        </w:rPr>
        <w:t>(A-B)</w:t>
      </w:r>
      <w:r w:rsidRPr="00F333E7">
        <w:rPr>
          <w:color w:val="221E1F"/>
        </w:rPr>
        <w:t xml:space="preserve"> and non-eosinophilic</w:t>
      </w:r>
      <w:r w:rsidRPr="00F333E7">
        <w:rPr>
          <w:rFonts w:hint="eastAsia"/>
          <w:color w:val="221E1F"/>
        </w:rPr>
        <w:t>(C-D)</w:t>
      </w:r>
      <w:r w:rsidRPr="00F333E7">
        <w:rPr>
          <w:color w:val="221E1F"/>
        </w:rPr>
        <w:t xml:space="preserve"> types. Original magnification, 400x. H&amp;E, hematoxylin and eosin; </w:t>
      </w:r>
      <w:proofErr w:type="spellStart"/>
      <w:r w:rsidRPr="00F333E7">
        <w:rPr>
          <w:color w:val="221E1F"/>
        </w:rPr>
        <w:t>CRSwNP</w:t>
      </w:r>
      <w:proofErr w:type="spellEnd"/>
      <w:r w:rsidRPr="00F333E7">
        <w:rPr>
          <w:color w:val="221E1F"/>
        </w:rPr>
        <w:t xml:space="preserve">, chronic </w:t>
      </w:r>
      <w:proofErr w:type="spellStart"/>
      <w:r w:rsidRPr="00F333E7">
        <w:rPr>
          <w:color w:val="221E1F"/>
        </w:rPr>
        <w:t>rhinositus</w:t>
      </w:r>
      <w:proofErr w:type="spellEnd"/>
      <w:r w:rsidRPr="00F333E7">
        <w:rPr>
          <w:color w:val="221E1F"/>
        </w:rPr>
        <w:t xml:space="preserve"> with nasal polyps.</w:t>
      </w:r>
    </w:p>
    <w:p w:rsidR="00566677" w:rsidRPr="00740E8A" w:rsidRDefault="00566677" w:rsidP="00566677">
      <w:pPr>
        <w:spacing w:line="240" w:lineRule="auto"/>
        <w:rPr>
          <w:lang w:eastAsia="zh-CN"/>
        </w:rPr>
      </w:pPr>
    </w:p>
    <w:p w:rsidR="00566677" w:rsidRDefault="00566677" w:rsidP="00566677">
      <w:pPr>
        <w:spacing w:line="240" w:lineRule="auto"/>
        <w:rPr>
          <w:lang w:eastAsia="zh-CN"/>
        </w:rPr>
      </w:pPr>
      <w:r>
        <w:rPr>
          <w:noProof/>
        </w:rPr>
        <w:drawing>
          <wp:inline distT="0" distB="0" distL="0" distR="0" wp14:anchorId="659E9FB9" wp14:editId="11627226">
            <wp:extent cx="5274310" cy="3411147"/>
            <wp:effectExtent l="0" t="0" r="2540" b="0"/>
            <wp:docPr id="10" name="图片 10" descr="C:\Users\Administrator\Desktop\修改后上传文件20207.18\酸和非酸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修改后上传文件20207.18\酸和非酸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11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6677" w:rsidRDefault="00566677" w:rsidP="00566677">
      <w:pPr>
        <w:spacing w:line="240" w:lineRule="auto"/>
        <w:rPr>
          <w:lang w:eastAsia="zh-CN"/>
        </w:rPr>
      </w:pPr>
    </w:p>
    <w:p w:rsidR="00AA2180" w:rsidRDefault="00AA2180">
      <w:bookmarkStart w:id="0" w:name="_GoBack"/>
      <w:bookmarkEnd w:id="0"/>
    </w:p>
    <w:sectPr w:rsidR="00AA2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306"/>
    <w:rsid w:val="00004876"/>
    <w:rsid w:val="00007D79"/>
    <w:rsid w:val="0001049B"/>
    <w:rsid w:val="00010DDD"/>
    <w:rsid w:val="00016159"/>
    <w:rsid w:val="00016399"/>
    <w:rsid w:val="0001649E"/>
    <w:rsid w:val="00021F4B"/>
    <w:rsid w:val="0002262F"/>
    <w:rsid w:val="00023E86"/>
    <w:rsid w:val="00024980"/>
    <w:rsid w:val="00024A91"/>
    <w:rsid w:val="000262AB"/>
    <w:rsid w:val="000263C1"/>
    <w:rsid w:val="00026756"/>
    <w:rsid w:val="000268C0"/>
    <w:rsid w:val="00030E77"/>
    <w:rsid w:val="0003475C"/>
    <w:rsid w:val="00034F1F"/>
    <w:rsid w:val="00041F4F"/>
    <w:rsid w:val="00043D22"/>
    <w:rsid w:val="00044FED"/>
    <w:rsid w:val="00050E12"/>
    <w:rsid w:val="000562B2"/>
    <w:rsid w:val="00061830"/>
    <w:rsid w:val="000650D3"/>
    <w:rsid w:val="000700F3"/>
    <w:rsid w:val="000841AC"/>
    <w:rsid w:val="0008563A"/>
    <w:rsid w:val="00091F74"/>
    <w:rsid w:val="00095BD2"/>
    <w:rsid w:val="000A05C9"/>
    <w:rsid w:val="000B37F2"/>
    <w:rsid w:val="000C1BFC"/>
    <w:rsid w:val="000D730F"/>
    <w:rsid w:val="000E01F7"/>
    <w:rsid w:val="000E2CA8"/>
    <w:rsid w:val="000E37E1"/>
    <w:rsid w:val="000E6D1F"/>
    <w:rsid w:val="000F68A3"/>
    <w:rsid w:val="00101596"/>
    <w:rsid w:val="0010202D"/>
    <w:rsid w:val="001043DB"/>
    <w:rsid w:val="00114484"/>
    <w:rsid w:val="0011694B"/>
    <w:rsid w:val="00117402"/>
    <w:rsid w:val="00121096"/>
    <w:rsid w:val="001238AD"/>
    <w:rsid w:val="001271A1"/>
    <w:rsid w:val="00131A04"/>
    <w:rsid w:val="00146285"/>
    <w:rsid w:val="00147C34"/>
    <w:rsid w:val="00150ED9"/>
    <w:rsid w:val="00164BF8"/>
    <w:rsid w:val="001657E3"/>
    <w:rsid w:val="00170421"/>
    <w:rsid w:val="00172A12"/>
    <w:rsid w:val="001740C2"/>
    <w:rsid w:val="00177EBE"/>
    <w:rsid w:val="00184F65"/>
    <w:rsid w:val="00186245"/>
    <w:rsid w:val="001A0762"/>
    <w:rsid w:val="001A13B3"/>
    <w:rsid w:val="001A7047"/>
    <w:rsid w:val="001A7788"/>
    <w:rsid w:val="001A7C44"/>
    <w:rsid w:val="001B66E4"/>
    <w:rsid w:val="001B6D29"/>
    <w:rsid w:val="001B7408"/>
    <w:rsid w:val="001C3418"/>
    <w:rsid w:val="001E0822"/>
    <w:rsid w:val="001E0918"/>
    <w:rsid w:val="001E4B87"/>
    <w:rsid w:val="001E5546"/>
    <w:rsid w:val="001E6690"/>
    <w:rsid w:val="001F1267"/>
    <w:rsid w:val="001F1A1E"/>
    <w:rsid w:val="00201240"/>
    <w:rsid w:val="00201304"/>
    <w:rsid w:val="0021536D"/>
    <w:rsid w:val="002237A8"/>
    <w:rsid w:val="0023269E"/>
    <w:rsid w:val="002367D4"/>
    <w:rsid w:val="00243D72"/>
    <w:rsid w:val="00245063"/>
    <w:rsid w:val="00245C1F"/>
    <w:rsid w:val="00252C76"/>
    <w:rsid w:val="00254123"/>
    <w:rsid w:val="002574C6"/>
    <w:rsid w:val="002604ED"/>
    <w:rsid w:val="0026711C"/>
    <w:rsid w:val="00267674"/>
    <w:rsid w:val="00270125"/>
    <w:rsid w:val="0027492B"/>
    <w:rsid w:val="00276876"/>
    <w:rsid w:val="00277BC2"/>
    <w:rsid w:val="00285872"/>
    <w:rsid w:val="00286441"/>
    <w:rsid w:val="002875F4"/>
    <w:rsid w:val="00291ADE"/>
    <w:rsid w:val="002938D2"/>
    <w:rsid w:val="00295A99"/>
    <w:rsid w:val="002971F9"/>
    <w:rsid w:val="002A5066"/>
    <w:rsid w:val="002B309D"/>
    <w:rsid w:val="002B3B6A"/>
    <w:rsid w:val="002C1EBB"/>
    <w:rsid w:val="002C42DC"/>
    <w:rsid w:val="002C74A4"/>
    <w:rsid w:val="002D1FAD"/>
    <w:rsid w:val="002D7913"/>
    <w:rsid w:val="002D7BAF"/>
    <w:rsid w:val="002E0122"/>
    <w:rsid w:val="002E0AD5"/>
    <w:rsid w:val="002E0CBE"/>
    <w:rsid w:val="002E1D76"/>
    <w:rsid w:val="002E339D"/>
    <w:rsid w:val="002E765D"/>
    <w:rsid w:val="002F0865"/>
    <w:rsid w:val="002F40F2"/>
    <w:rsid w:val="002F4142"/>
    <w:rsid w:val="002F468A"/>
    <w:rsid w:val="003103D8"/>
    <w:rsid w:val="00310BB0"/>
    <w:rsid w:val="00310F3A"/>
    <w:rsid w:val="00311F7A"/>
    <w:rsid w:val="00312005"/>
    <w:rsid w:val="00321B08"/>
    <w:rsid w:val="0032430B"/>
    <w:rsid w:val="00324ED6"/>
    <w:rsid w:val="0032575A"/>
    <w:rsid w:val="00330176"/>
    <w:rsid w:val="00330C0E"/>
    <w:rsid w:val="00330D11"/>
    <w:rsid w:val="0033164E"/>
    <w:rsid w:val="00332F0E"/>
    <w:rsid w:val="003358C1"/>
    <w:rsid w:val="00336B05"/>
    <w:rsid w:val="00343A13"/>
    <w:rsid w:val="003449B6"/>
    <w:rsid w:val="00346169"/>
    <w:rsid w:val="0034730F"/>
    <w:rsid w:val="003615F8"/>
    <w:rsid w:val="003635F3"/>
    <w:rsid w:val="00363D0D"/>
    <w:rsid w:val="0036688F"/>
    <w:rsid w:val="00372E19"/>
    <w:rsid w:val="003800DD"/>
    <w:rsid w:val="00381020"/>
    <w:rsid w:val="00382ACB"/>
    <w:rsid w:val="0038675E"/>
    <w:rsid w:val="00387006"/>
    <w:rsid w:val="00387159"/>
    <w:rsid w:val="00387C8D"/>
    <w:rsid w:val="00390D6C"/>
    <w:rsid w:val="00391E2E"/>
    <w:rsid w:val="00393518"/>
    <w:rsid w:val="003936DA"/>
    <w:rsid w:val="0039594C"/>
    <w:rsid w:val="003A02A3"/>
    <w:rsid w:val="003A3EFD"/>
    <w:rsid w:val="003B0C24"/>
    <w:rsid w:val="003B1928"/>
    <w:rsid w:val="003B38E0"/>
    <w:rsid w:val="003B6BD1"/>
    <w:rsid w:val="003C37AC"/>
    <w:rsid w:val="003C7D1D"/>
    <w:rsid w:val="003D3195"/>
    <w:rsid w:val="003D33DB"/>
    <w:rsid w:val="003D3454"/>
    <w:rsid w:val="003D45C2"/>
    <w:rsid w:val="003D6551"/>
    <w:rsid w:val="003D65DF"/>
    <w:rsid w:val="003E2222"/>
    <w:rsid w:val="003E7F22"/>
    <w:rsid w:val="003F0391"/>
    <w:rsid w:val="0040446A"/>
    <w:rsid w:val="00404930"/>
    <w:rsid w:val="00410F1B"/>
    <w:rsid w:val="004142BC"/>
    <w:rsid w:val="00414BE9"/>
    <w:rsid w:val="00414E55"/>
    <w:rsid w:val="004255F4"/>
    <w:rsid w:val="00426E26"/>
    <w:rsid w:val="004272BB"/>
    <w:rsid w:val="004309FA"/>
    <w:rsid w:val="004503C6"/>
    <w:rsid w:val="00454C1F"/>
    <w:rsid w:val="004559B9"/>
    <w:rsid w:val="004569FD"/>
    <w:rsid w:val="004634A9"/>
    <w:rsid w:val="00464AAE"/>
    <w:rsid w:val="004661DF"/>
    <w:rsid w:val="00472D59"/>
    <w:rsid w:val="004739C4"/>
    <w:rsid w:val="00475249"/>
    <w:rsid w:val="00483169"/>
    <w:rsid w:val="00483DAC"/>
    <w:rsid w:val="0048492C"/>
    <w:rsid w:val="004873C1"/>
    <w:rsid w:val="00494ED0"/>
    <w:rsid w:val="004A20CD"/>
    <w:rsid w:val="004A3785"/>
    <w:rsid w:val="004A7D76"/>
    <w:rsid w:val="004B1971"/>
    <w:rsid w:val="004B19FE"/>
    <w:rsid w:val="004B2970"/>
    <w:rsid w:val="004B463E"/>
    <w:rsid w:val="004B4988"/>
    <w:rsid w:val="004B7C93"/>
    <w:rsid w:val="004B7EA1"/>
    <w:rsid w:val="004C4E7A"/>
    <w:rsid w:val="004C5A79"/>
    <w:rsid w:val="004C6219"/>
    <w:rsid w:val="004D14E8"/>
    <w:rsid w:val="004D19F7"/>
    <w:rsid w:val="004D443E"/>
    <w:rsid w:val="004D6231"/>
    <w:rsid w:val="004E25C3"/>
    <w:rsid w:val="004E36F9"/>
    <w:rsid w:val="004E517E"/>
    <w:rsid w:val="004E6C0C"/>
    <w:rsid w:val="004F22E7"/>
    <w:rsid w:val="00502252"/>
    <w:rsid w:val="00505983"/>
    <w:rsid w:val="00510489"/>
    <w:rsid w:val="0051426F"/>
    <w:rsid w:val="00530D93"/>
    <w:rsid w:val="0054090A"/>
    <w:rsid w:val="0054248F"/>
    <w:rsid w:val="00564BAA"/>
    <w:rsid w:val="00566677"/>
    <w:rsid w:val="0056762B"/>
    <w:rsid w:val="00570FD8"/>
    <w:rsid w:val="005817DD"/>
    <w:rsid w:val="00585900"/>
    <w:rsid w:val="00585A77"/>
    <w:rsid w:val="00585E5E"/>
    <w:rsid w:val="00585F5C"/>
    <w:rsid w:val="0059220D"/>
    <w:rsid w:val="00595C74"/>
    <w:rsid w:val="005A19EC"/>
    <w:rsid w:val="005A56D6"/>
    <w:rsid w:val="005A71D6"/>
    <w:rsid w:val="005B11FC"/>
    <w:rsid w:val="005B20E6"/>
    <w:rsid w:val="005B21A4"/>
    <w:rsid w:val="005B255C"/>
    <w:rsid w:val="005B503D"/>
    <w:rsid w:val="005C06C0"/>
    <w:rsid w:val="005C269A"/>
    <w:rsid w:val="005C4024"/>
    <w:rsid w:val="005C6A86"/>
    <w:rsid w:val="005D3996"/>
    <w:rsid w:val="005D3A27"/>
    <w:rsid w:val="005D4298"/>
    <w:rsid w:val="005D4B4A"/>
    <w:rsid w:val="005D5833"/>
    <w:rsid w:val="005D5B60"/>
    <w:rsid w:val="005D5B75"/>
    <w:rsid w:val="005E17E2"/>
    <w:rsid w:val="005E34B9"/>
    <w:rsid w:val="005E36D5"/>
    <w:rsid w:val="005E3EA5"/>
    <w:rsid w:val="005E5E82"/>
    <w:rsid w:val="005E6411"/>
    <w:rsid w:val="005F212C"/>
    <w:rsid w:val="005F4147"/>
    <w:rsid w:val="00633746"/>
    <w:rsid w:val="00634986"/>
    <w:rsid w:val="00645593"/>
    <w:rsid w:val="006519FE"/>
    <w:rsid w:val="0067408A"/>
    <w:rsid w:val="00674C71"/>
    <w:rsid w:val="006758E6"/>
    <w:rsid w:val="00680C7B"/>
    <w:rsid w:val="006831C7"/>
    <w:rsid w:val="00686662"/>
    <w:rsid w:val="00690350"/>
    <w:rsid w:val="006911BD"/>
    <w:rsid w:val="00691533"/>
    <w:rsid w:val="006940C8"/>
    <w:rsid w:val="0069469D"/>
    <w:rsid w:val="006A62C4"/>
    <w:rsid w:val="006B0806"/>
    <w:rsid w:val="006B1B2C"/>
    <w:rsid w:val="006B5999"/>
    <w:rsid w:val="006C03BD"/>
    <w:rsid w:val="006C090E"/>
    <w:rsid w:val="006C2FA9"/>
    <w:rsid w:val="006C3A36"/>
    <w:rsid w:val="006C6EFC"/>
    <w:rsid w:val="006D0200"/>
    <w:rsid w:val="006D37BC"/>
    <w:rsid w:val="006D6AC5"/>
    <w:rsid w:val="006F0ECE"/>
    <w:rsid w:val="006F2EAF"/>
    <w:rsid w:val="00702E99"/>
    <w:rsid w:val="00706275"/>
    <w:rsid w:val="007107E3"/>
    <w:rsid w:val="0072213F"/>
    <w:rsid w:val="00722F97"/>
    <w:rsid w:val="007259A4"/>
    <w:rsid w:val="007365A4"/>
    <w:rsid w:val="007429B2"/>
    <w:rsid w:val="00742CE7"/>
    <w:rsid w:val="0074368A"/>
    <w:rsid w:val="00756942"/>
    <w:rsid w:val="007805C0"/>
    <w:rsid w:val="007828BB"/>
    <w:rsid w:val="007834F8"/>
    <w:rsid w:val="007842B9"/>
    <w:rsid w:val="007858DA"/>
    <w:rsid w:val="00786416"/>
    <w:rsid w:val="007955BB"/>
    <w:rsid w:val="007A135B"/>
    <w:rsid w:val="007A1E4A"/>
    <w:rsid w:val="007A5239"/>
    <w:rsid w:val="007A5290"/>
    <w:rsid w:val="007A69DF"/>
    <w:rsid w:val="007B4AD2"/>
    <w:rsid w:val="007B4B68"/>
    <w:rsid w:val="007B62B4"/>
    <w:rsid w:val="007B723F"/>
    <w:rsid w:val="007C5151"/>
    <w:rsid w:val="007C5A6C"/>
    <w:rsid w:val="007D394C"/>
    <w:rsid w:val="007D6D92"/>
    <w:rsid w:val="007D7EA2"/>
    <w:rsid w:val="007E0BCD"/>
    <w:rsid w:val="007E166C"/>
    <w:rsid w:val="007E2C44"/>
    <w:rsid w:val="007E4C62"/>
    <w:rsid w:val="007F06DE"/>
    <w:rsid w:val="007F157F"/>
    <w:rsid w:val="007F6994"/>
    <w:rsid w:val="007F6DFB"/>
    <w:rsid w:val="00801B1A"/>
    <w:rsid w:val="00801F9B"/>
    <w:rsid w:val="008061A8"/>
    <w:rsid w:val="0081322B"/>
    <w:rsid w:val="00814A1B"/>
    <w:rsid w:val="00814FCE"/>
    <w:rsid w:val="008162FD"/>
    <w:rsid w:val="00817173"/>
    <w:rsid w:val="00822B7A"/>
    <w:rsid w:val="00822F4A"/>
    <w:rsid w:val="00824CE0"/>
    <w:rsid w:val="008255F7"/>
    <w:rsid w:val="00825E02"/>
    <w:rsid w:val="0083089A"/>
    <w:rsid w:val="00830B2E"/>
    <w:rsid w:val="0084431C"/>
    <w:rsid w:val="008505B6"/>
    <w:rsid w:val="008511DF"/>
    <w:rsid w:val="008539BE"/>
    <w:rsid w:val="00861454"/>
    <w:rsid w:val="00864A94"/>
    <w:rsid w:val="008728E3"/>
    <w:rsid w:val="008744F6"/>
    <w:rsid w:val="00876310"/>
    <w:rsid w:val="00881D3E"/>
    <w:rsid w:val="00881E36"/>
    <w:rsid w:val="00882FAE"/>
    <w:rsid w:val="00883142"/>
    <w:rsid w:val="008834EB"/>
    <w:rsid w:val="00884C67"/>
    <w:rsid w:val="00885F7E"/>
    <w:rsid w:val="00890B20"/>
    <w:rsid w:val="0089688C"/>
    <w:rsid w:val="008A0120"/>
    <w:rsid w:val="008A7E79"/>
    <w:rsid w:val="008B3931"/>
    <w:rsid w:val="008B47E2"/>
    <w:rsid w:val="008C370C"/>
    <w:rsid w:val="008C4380"/>
    <w:rsid w:val="008D3F41"/>
    <w:rsid w:val="008D4CB7"/>
    <w:rsid w:val="008E644A"/>
    <w:rsid w:val="008E74CC"/>
    <w:rsid w:val="00900541"/>
    <w:rsid w:val="009021A1"/>
    <w:rsid w:val="0090499E"/>
    <w:rsid w:val="00904F30"/>
    <w:rsid w:val="009063A8"/>
    <w:rsid w:val="00910117"/>
    <w:rsid w:val="00913032"/>
    <w:rsid w:val="00921F05"/>
    <w:rsid w:val="009225D5"/>
    <w:rsid w:val="009304B6"/>
    <w:rsid w:val="00940D46"/>
    <w:rsid w:val="009500E7"/>
    <w:rsid w:val="0095184F"/>
    <w:rsid w:val="009521C0"/>
    <w:rsid w:val="00956FFD"/>
    <w:rsid w:val="00957C8C"/>
    <w:rsid w:val="009671A8"/>
    <w:rsid w:val="00975133"/>
    <w:rsid w:val="009800E7"/>
    <w:rsid w:val="009802B1"/>
    <w:rsid w:val="00980F3D"/>
    <w:rsid w:val="00985AED"/>
    <w:rsid w:val="0099202E"/>
    <w:rsid w:val="009A0DF2"/>
    <w:rsid w:val="009A1582"/>
    <w:rsid w:val="009A4011"/>
    <w:rsid w:val="009A4D65"/>
    <w:rsid w:val="009A7602"/>
    <w:rsid w:val="009B0477"/>
    <w:rsid w:val="009B1333"/>
    <w:rsid w:val="009B25DF"/>
    <w:rsid w:val="009B593E"/>
    <w:rsid w:val="009B7F66"/>
    <w:rsid w:val="009C0144"/>
    <w:rsid w:val="009C22D4"/>
    <w:rsid w:val="009C419E"/>
    <w:rsid w:val="009C4475"/>
    <w:rsid w:val="009D2DF8"/>
    <w:rsid w:val="009D36FB"/>
    <w:rsid w:val="009D5949"/>
    <w:rsid w:val="009E1ABA"/>
    <w:rsid w:val="009E583C"/>
    <w:rsid w:val="009E634D"/>
    <w:rsid w:val="009E6CA0"/>
    <w:rsid w:val="009F1ABA"/>
    <w:rsid w:val="009F233B"/>
    <w:rsid w:val="009F413F"/>
    <w:rsid w:val="009F53C7"/>
    <w:rsid w:val="009F763F"/>
    <w:rsid w:val="00A02D5C"/>
    <w:rsid w:val="00A04751"/>
    <w:rsid w:val="00A1379A"/>
    <w:rsid w:val="00A21B0D"/>
    <w:rsid w:val="00A413EE"/>
    <w:rsid w:val="00A41841"/>
    <w:rsid w:val="00A41B07"/>
    <w:rsid w:val="00A4735B"/>
    <w:rsid w:val="00A50379"/>
    <w:rsid w:val="00A50C24"/>
    <w:rsid w:val="00A51366"/>
    <w:rsid w:val="00A51B84"/>
    <w:rsid w:val="00A554F8"/>
    <w:rsid w:val="00A560DC"/>
    <w:rsid w:val="00A60375"/>
    <w:rsid w:val="00A630CD"/>
    <w:rsid w:val="00A77FFD"/>
    <w:rsid w:val="00A85DDA"/>
    <w:rsid w:val="00A86917"/>
    <w:rsid w:val="00A86BDD"/>
    <w:rsid w:val="00A9159F"/>
    <w:rsid w:val="00A933AC"/>
    <w:rsid w:val="00AA10BC"/>
    <w:rsid w:val="00AA2180"/>
    <w:rsid w:val="00AA5306"/>
    <w:rsid w:val="00AA5AB8"/>
    <w:rsid w:val="00AB0F20"/>
    <w:rsid w:val="00AB6CC8"/>
    <w:rsid w:val="00AC1048"/>
    <w:rsid w:val="00AC68D1"/>
    <w:rsid w:val="00AC6C6A"/>
    <w:rsid w:val="00AD0108"/>
    <w:rsid w:val="00AD2A22"/>
    <w:rsid w:val="00AD42DF"/>
    <w:rsid w:val="00AD61F8"/>
    <w:rsid w:val="00AD761A"/>
    <w:rsid w:val="00AD7C1D"/>
    <w:rsid w:val="00AD7CB9"/>
    <w:rsid w:val="00AF0654"/>
    <w:rsid w:val="00AF6DDC"/>
    <w:rsid w:val="00B02035"/>
    <w:rsid w:val="00B04572"/>
    <w:rsid w:val="00B10F2C"/>
    <w:rsid w:val="00B12E87"/>
    <w:rsid w:val="00B1477E"/>
    <w:rsid w:val="00B17A03"/>
    <w:rsid w:val="00B24D31"/>
    <w:rsid w:val="00B30627"/>
    <w:rsid w:val="00B34493"/>
    <w:rsid w:val="00B34CB8"/>
    <w:rsid w:val="00B351C9"/>
    <w:rsid w:val="00B36FE0"/>
    <w:rsid w:val="00B415FB"/>
    <w:rsid w:val="00B51CBD"/>
    <w:rsid w:val="00B534EB"/>
    <w:rsid w:val="00B5401C"/>
    <w:rsid w:val="00B60001"/>
    <w:rsid w:val="00B61707"/>
    <w:rsid w:val="00B6509A"/>
    <w:rsid w:val="00B936EE"/>
    <w:rsid w:val="00B940BB"/>
    <w:rsid w:val="00BA1391"/>
    <w:rsid w:val="00BA472D"/>
    <w:rsid w:val="00BA5F03"/>
    <w:rsid w:val="00BA6D68"/>
    <w:rsid w:val="00BA7588"/>
    <w:rsid w:val="00BA7C74"/>
    <w:rsid w:val="00BB0257"/>
    <w:rsid w:val="00BB14A6"/>
    <w:rsid w:val="00BB2C41"/>
    <w:rsid w:val="00BC3924"/>
    <w:rsid w:val="00BC482C"/>
    <w:rsid w:val="00BC50E5"/>
    <w:rsid w:val="00BD1958"/>
    <w:rsid w:val="00BD60AD"/>
    <w:rsid w:val="00BD73BC"/>
    <w:rsid w:val="00BE12B1"/>
    <w:rsid w:val="00BE1DA9"/>
    <w:rsid w:val="00C00431"/>
    <w:rsid w:val="00C010DD"/>
    <w:rsid w:val="00C01756"/>
    <w:rsid w:val="00C0390D"/>
    <w:rsid w:val="00C065C1"/>
    <w:rsid w:val="00C16032"/>
    <w:rsid w:val="00C27926"/>
    <w:rsid w:val="00C3047A"/>
    <w:rsid w:val="00C352A9"/>
    <w:rsid w:val="00C365DB"/>
    <w:rsid w:val="00C4027A"/>
    <w:rsid w:val="00C562E7"/>
    <w:rsid w:val="00C62DC5"/>
    <w:rsid w:val="00C62E80"/>
    <w:rsid w:val="00C637D6"/>
    <w:rsid w:val="00C63F65"/>
    <w:rsid w:val="00C672DC"/>
    <w:rsid w:val="00C676A5"/>
    <w:rsid w:val="00C73D4B"/>
    <w:rsid w:val="00C74A3B"/>
    <w:rsid w:val="00C772F8"/>
    <w:rsid w:val="00C81B8A"/>
    <w:rsid w:val="00C83E6A"/>
    <w:rsid w:val="00C8415C"/>
    <w:rsid w:val="00C874C4"/>
    <w:rsid w:val="00C91DD1"/>
    <w:rsid w:val="00C94670"/>
    <w:rsid w:val="00CA00B8"/>
    <w:rsid w:val="00CA16FA"/>
    <w:rsid w:val="00CA42E7"/>
    <w:rsid w:val="00CA5C4C"/>
    <w:rsid w:val="00CB6BA7"/>
    <w:rsid w:val="00CD3271"/>
    <w:rsid w:val="00CD416D"/>
    <w:rsid w:val="00CD5E6E"/>
    <w:rsid w:val="00CE011A"/>
    <w:rsid w:val="00CE1977"/>
    <w:rsid w:val="00CE43B1"/>
    <w:rsid w:val="00CE5F01"/>
    <w:rsid w:val="00CE6A64"/>
    <w:rsid w:val="00CF0F00"/>
    <w:rsid w:val="00D02C40"/>
    <w:rsid w:val="00D0546D"/>
    <w:rsid w:val="00D07CDA"/>
    <w:rsid w:val="00D156B6"/>
    <w:rsid w:val="00D17DAA"/>
    <w:rsid w:val="00D20E6D"/>
    <w:rsid w:val="00D25677"/>
    <w:rsid w:val="00D31B93"/>
    <w:rsid w:val="00D33AF2"/>
    <w:rsid w:val="00D37BB7"/>
    <w:rsid w:val="00D425F0"/>
    <w:rsid w:val="00D437E7"/>
    <w:rsid w:val="00D5159D"/>
    <w:rsid w:val="00D5379C"/>
    <w:rsid w:val="00D53A28"/>
    <w:rsid w:val="00D61173"/>
    <w:rsid w:val="00D63CD7"/>
    <w:rsid w:val="00D6412C"/>
    <w:rsid w:val="00D645DE"/>
    <w:rsid w:val="00D6568F"/>
    <w:rsid w:val="00D7073A"/>
    <w:rsid w:val="00D70ED7"/>
    <w:rsid w:val="00D7192F"/>
    <w:rsid w:val="00D74E64"/>
    <w:rsid w:val="00D75061"/>
    <w:rsid w:val="00D751CA"/>
    <w:rsid w:val="00D820E5"/>
    <w:rsid w:val="00D8267A"/>
    <w:rsid w:val="00D83915"/>
    <w:rsid w:val="00D85DE6"/>
    <w:rsid w:val="00D869BC"/>
    <w:rsid w:val="00D878ED"/>
    <w:rsid w:val="00D90747"/>
    <w:rsid w:val="00D96171"/>
    <w:rsid w:val="00DA30BE"/>
    <w:rsid w:val="00DB4529"/>
    <w:rsid w:val="00DC0E1A"/>
    <w:rsid w:val="00DD07C8"/>
    <w:rsid w:val="00DD6290"/>
    <w:rsid w:val="00DE763A"/>
    <w:rsid w:val="00DF0874"/>
    <w:rsid w:val="00DF2180"/>
    <w:rsid w:val="00DF279B"/>
    <w:rsid w:val="00DF3051"/>
    <w:rsid w:val="00E073DF"/>
    <w:rsid w:val="00E115D2"/>
    <w:rsid w:val="00E1616A"/>
    <w:rsid w:val="00E27BB1"/>
    <w:rsid w:val="00E3219B"/>
    <w:rsid w:val="00E322AE"/>
    <w:rsid w:val="00E33305"/>
    <w:rsid w:val="00E41020"/>
    <w:rsid w:val="00E417B3"/>
    <w:rsid w:val="00E41E7F"/>
    <w:rsid w:val="00E451EC"/>
    <w:rsid w:val="00E53C2A"/>
    <w:rsid w:val="00E57966"/>
    <w:rsid w:val="00E60E16"/>
    <w:rsid w:val="00E63D5D"/>
    <w:rsid w:val="00E710C5"/>
    <w:rsid w:val="00E75454"/>
    <w:rsid w:val="00E80B13"/>
    <w:rsid w:val="00E8704D"/>
    <w:rsid w:val="00E90011"/>
    <w:rsid w:val="00E915CD"/>
    <w:rsid w:val="00E91C25"/>
    <w:rsid w:val="00E95798"/>
    <w:rsid w:val="00EA078A"/>
    <w:rsid w:val="00EA2654"/>
    <w:rsid w:val="00EB2306"/>
    <w:rsid w:val="00EC0A55"/>
    <w:rsid w:val="00ED3047"/>
    <w:rsid w:val="00ED467A"/>
    <w:rsid w:val="00ED7C99"/>
    <w:rsid w:val="00EE21E9"/>
    <w:rsid w:val="00EE64B6"/>
    <w:rsid w:val="00EF0880"/>
    <w:rsid w:val="00EF0A2F"/>
    <w:rsid w:val="00EF2854"/>
    <w:rsid w:val="00EF2D7F"/>
    <w:rsid w:val="00F05369"/>
    <w:rsid w:val="00F06730"/>
    <w:rsid w:val="00F0792E"/>
    <w:rsid w:val="00F22DA0"/>
    <w:rsid w:val="00F25DA0"/>
    <w:rsid w:val="00F279C9"/>
    <w:rsid w:val="00F37001"/>
    <w:rsid w:val="00F45697"/>
    <w:rsid w:val="00F4587C"/>
    <w:rsid w:val="00F54A20"/>
    <w:rsid w:val="00F5511C"/>
    <w:rsid w:val="00F55D2E"/>
    <w:rsid w:val="00F62DA0"/>
    <w:rsid w:val="00F734FF"/>
    <w:rsid w:val="00F74F5E"/>
    <w:rsid w:val="00F761FF"/>
    <w:rsid w:val="00F76EFD"/>
    <w:rsid w:val="00F82F11"/>
    <w:rsid w:val="00F909B5"/>
    <w:rsid w:val="00F90BBA"/>
    <w:rsid w:val="00F91D4A"/>
    <w:rsid w:val="00F964A0"/>
    <w:rsid w:val="00FA19A5"/>
    <w:rsid w:val="00FA338B"/>
    <w:rsid w:val="00FA734C"/>
    <w:rsid w:val="00FB10EB"/>
    <w:rsid w:val="00FB16ED"/>
    <w:rsid w:val="00FB7359"/>
    <w:rsid w:val="00FC4A32"/>
    <w:rsid w:val="00FC6799"/>
    <w:rsid w:val="00FC6E68"/>
    <w:rsid w:val="00FC7617"/>
    <w:rsid w:val="00FD5712"/>
    <w:rsid w:val="00FD7B24"/>
    <w:rsid w:val="00FE00B3"/>
    <w:rsid w:val="00FE0472"/>
    <w:rsid w:val="00FE1761"/>
    <w:rsid w:val="00FE2601"/>
    <w:rsid w:val="00FE39B0"/>
    <w:rsid w:val="00FE63CA"/>
    <w:rsid w:val="00FE7D10"/>
    <w:rsid w:val="00FF5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C18BFA-1C21-418A-AEEA-0E4E27FD5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k Rawat</dc:creator>
  <cp:keywords/>
  <dc:description/>
  <cp:lastModifiedBy>Deepak Rawat</cp:lastModifiedBy>
  <cp:revision>2</cp:revision>
  <dcterms:created xsi:type="dcterms:W3CDTF">2020-08-25T00:57:00Z</dcterms:created>
  <dcterms:modified xsi:type="dcterms:W3CDTF">2020-08-25T00:57:00Z</dcterms:modified>
</cp:coreProperties>
</file>